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08221" w14:textId="77777777" w:rsidR="00F01998" w:rsidRPr="00DB484B" w:rsidRDefault="00F01998" w:rsidP="00F01998">
      <w:pPr>
        <w:pStyle w:val="Heading1"/>
      </w:pPr>
      <w:r w:rsidRPr="00DB484B">
        <w:t>Supplementary Information</w:t>
      </w:r>
    </w:p>
    <w:p w14:paraId="2DAD095A" w14:textId="77777777" w:rsidR="00F01998" w:rsidRPr="00DB484B" w:rsidRDefault="00F01998" w:rsidP="00F01998">
      <w:pPr>
        <w:pStyle w:val="Caption"/>
        <w:keepNext/>
        <w:jc w:val="center"/>
        <w:rPr>
          <w:rFonts w:ascii="Times New Roman" w:hAnsi="Times New Roman" w:cs="Times New Roman"/>
          <w:sz w:val="18"/>
        </w:rPr>
      </w:pPr>
      <w:r w:rsidRPr="00DB484B">
        <w:rPr>
          <w:rFonts w:ascii="Times New Roman" w:hAnsi="Times New Roman" w:cs="Times New Roman"/>
          <w:b/>
          <w:bCs/>
          <w:sz w:val="18"/>
        </w:rPr>
        <w:t xml:space="preserve">Supplementary </w:t>
      </w:r>
      <w:r w:rsidRPr="00DB484B">
        <w:rPr>
          <w:rFonts w:ascii="Times New Roman" w:hAnsi="Times New Roman" w:cs="Times New Roman"/>
          <w:b/>
          <w:bCs/>
          <w:sz w:val="18"/>
        </w:rPr>
        <w:fldChar w:fldCharType="begin"/>
      </w:r>
      <w:r w:rsidRPr="00DB484B">
        <w:rPr>
          <w:rFonts w:ascii="Times New Roman" w:hAnsi="Times New Roman" w:cs="Times New Roman"/>
          <w:b/>
          <w:bCs/>
          <w:sz w:val="18"/>
        </w:rPr>
        <w:instrText xml:space="preserve"> SEQ Supplementary \* ARABIC </w:instrText>
      </w:r>
      <w:r w:rsidRPr="00DB484B">
        <w:rPr>
          <w:rFonts w:ascii="Times New Roman" w:hAnsi="Times New Roman" w:cs="Times New Roman"/>
          <w:b/>
          <w:bCs/>
          <w:sz w:val="18"/>
        </w:rPr>
        <w:fldChar w:fldCharType="separate"/>
      </w:r>
      <w:r w:rsidRPr="00DB484B">
        <w:rPr>
          <w:rFonts w:ascii="Times New Roman" w:hAnsi="Times New Roman" w:cs="Times New Roman"/>
          <w:b/>
          <w:bCs/>
          <w:noProof/>
          <w:sz w:val="18"/>
        </w:rPr>
        <w:t>1</w:t>
      </w:r>
      <w:r w:rsidRPr="00DB484B">
        <w:rPr>
          <w:rFonts w:ascii="Times New Roman" w:hAnsi="Times New Roman" w:cs="Times New Roman"/>
          <w:b/>
          <w:bCs/>
          <w:sz w:val="18"/>
        </w:rPr>
        <w:fldChar w:fldCharType="end"/>
      </w:r>
      <w:r w:rsidRPr="00DB484B">
        <w:rPr>
          <w:rFonts w:ascii="Times New Roman" w:hAnsi="Times New Roman" w:cs="Times New Roman"/>
          <w:b/>
          <w:bCs/>
          <w:sz w:val="18"/>
        </w:rPr>
        <w:t>:</w:t>
      </w:r>
      <w:r w:rsidRPr="00DB484B">
        <w:rPr>
          <w:rFonts w:ascii="Times New Roman" w:hAnsi="Times New Roman" w:cs="Times New Roman"/>
          <w:sz w:val="18"/>
        </w:rPr>
        <w:t xml:space="preserve"> </w:t>
      </w:r>
      <w:r w:rsidRPr="00DB484B">
        <w:rPr>
          <w:rFonts w:ascii="Times New Roman" w:hAnsi="Times New Roman" w:cs="Times New Roman"/>
          <w:i w:val="0"/>
          <w:iCs w:val="0"/>
          <w:sz w:val="18"/>
        </w:rPr>
        <w:t xml:space="preserve">Number of collected faecal samples and mean </w:t>
      </w:r>
      <w:proofErr w:type="spellStart"/>
      <w:r w:rsidRPr="00DB484B">
        <w:rPr>
          <w:rFonts w:ascii="Times New Roman" w:hAnsi="Times New Roman" w:cs="Times New Roman"/>
          <w:i w:val="0"/>
          <w:iCs w:val="0"/>
          <w:sz w:val="18"/>
        </w:rPr>
        <w:t>fTM</w:t>
      </w:r>
      <w:proofErr w:type="spellEnd"/>
      <w:r w:rsidRPr="00DB484B">
        <w:rPr>
          <w:rFonts w:ascii="Times New Roman" w:hAnsi="Times New Roman" w:cs="Times New Roman"/>
          <w:i w:val="0"/>
          <w:iCs w:val="0"/>
          <w:sz w:val="18"/>
        </w:rPr>
        <w:t xml:space="preserve"> concentrations [ng/g faeces] in study males.</w:t>
      </w:r>
    </w:p>
    <w:tbl>
      <w:tblPr>
        <w:tblStyle w:val="TableNormal1"/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805"/>
        <w:gridCol w:w="1627"/>
        <w:gridCol w:w="1674"/>
        <w:gridCol w:w="2552"/>
      </w:tblGrid>
      <w:tr w:rsidR="00F01998" w:rsidRPr="00DB484B" w14:paraId="46682135" w14:textId="77777777" w:rsidTr="00AF1FDA">
        <w:trPr>
          <w:cantSplit/>
          <w:trHeight w:hRule="exact" w:val="8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C819B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  <w:bCs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51531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  <w:bCs/>
                <w:lang w:val="en-US"/>
              </w:rPr>
              <w:t>Zoo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AB245" w14:textId="77777777" w:rsidR="00F01998" w:rsidRPr="00DB484B" w:rsidRDefault="00F01998" w:rsidP="00AF1FDA">
            <w:pPr>
              <w:jc w:val="center"/>
              <w:rPr>
                <w:b/>
                <w:bCs/>
                <w:lang w:val="en-US"/>
              </w:rPr>
            </w:pPr>
            <w:r w:rsidRPr="00DB484B">
              <w:rPr>
                <w:b/>
                <w:bCs/>
                <w:lang w:val="en-US"/>
              </w:rPr>
              <w:t xml:space="preserve">Number of </w:t>
            </w:r>
            <w:proofErr w:type="spellStart"/>
            <w:r w:rsidRPr="00DB484B">
              <w:rPr>
                <w:b/>
                <w:bCs/>
                <w:lang w:val="en-US"/>
              </w:rPr>
              <w:t>faecal</w:t>
            </w:r>
            <w:proofErr w:type="spellEnd"/>
            <w:r w:rsidRPr="00DB484B">
              <w:rPr>
                <w:b/>
                <w:bCs/>
                <w:lang w:val="en-US"/>
              </w:rPr>
              <w:t xml:space="preserve"> sampl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5E71E" w14:textId="77777777" w:rsidR="00F01998" w:rsidRPr="00DB484B" w:rsidRDefault="00F01998" w:rsidP="00AF1FDA">
            <w:pPr>
              <w:jc w:val="center"/>
              <w:rPr>
                <w:b/>
                <w:bCs/>
                <w:lang w:val="en-US"/>
              </w:rPr>
            </w:pPr>
            <w:r w:rsidRPr="00DB484B">
              <w:rPr>
                <w:b/>
                <w:bCs/>
                <w:lang w:val="en-US"/>
              </w:rPr>
              <w:t xml:space="preserve">Mean </w:t>
            </w:r>
            <w:proofErr w:type="spellStart"/>
            <w:r w:rsidRPr="00DB484B">
              <w:rPr>
                <w:b/>
                <w:bCs/>
                <w:lang w:val="en-US"/>
              </w:rPr>
              <w:t>fTM</w:t>
            </w:r>
            <w:proofErr w:type="spellEnd"/>
            <w:r w:rsidRPr="00DB484B">
              <w:rPr>
                <w:b/>
                <w:bCs/>
                <w:lang w:val="en-US"/>
              </w:rPr>
              <w:t xml:space="preserve"> concentrations</w:t>
            </w:r>
          </w:p>
          <w:p w14:paraId="4BB052DF" w14:textId="77777777" w:rsidR="00F01998" w:rsidRPr="00DB484B" w:rsidRDefault="00F01998" w:rsidP="00AF1FDA">
            <w:pPr>
              <w:jc w:val="center"/>
              <w:rPr>
                <w:b/>
                <w:bCs/>
                <w:lang w:val="en-US"/>
              </w:rPr>
            </w:pPr>
            <w:r w:rsidRPr="00DB484B">
              <w:rPr>
                <w:b/>
                <w:bCs/>
                <w:lang w:val="en-US"/>
              </w:rPr>
              <w:t xml:space="preserve">[ng/g </w:t>
            </w:r>
            <w:proofErr w:type="spellStart"/>
            <w:r w:rsidRPr="00DB484B">
              <w:rPr>
                <w:b/>
                <w:bCs/>
                <w:lang w:val="en-US"/>
              </w:rPr>
              <w:t>faeces</w:t>
            </w:r>
            <w:proofErr w:type="spellEnd"/>
            <w:r w:rsidRPr="00DB484B">
              <w:rPr>
                <w:b/>
                <w:bCs/>
                <w:lang w:val="en-US"/>
              </w:rPr>
              <w:t>]</w:t>
            </w:r>
          </w:p>
        </w:tc>
      </w:tr>
      <w:tr w:rsidR="00F01998" w:rsidRPr="00DB484B" w14:paraId="522B8160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ED32F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Flor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87F40" w14:textId="77777777" w:rsidR="00F01998" w:rsidRPr="00DB484B" w:rsidRDefault="00F01998" w:rsidP="00AF1FDA">
            <w:pPr>
              <w:jc w:val="center"/>
            </w:pPr>
            <w:r w:rsidRPr="00DB484B">
              <w:t>Osnabrück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6978A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04215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3.43</w:t>
            </w:r>
          </w:p>
          <w:p w14:paraId="32A3D4E7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7983C983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F2972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Bant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5F7FE" w14:textId="77777777" w:rsidR="00F01998" w:rsidRPr="00DB484B" w:rsidRDefault="00F01998" w:rsidP="00AF1FDA">
            <w:pPr>
              <w:jc w:val="center"/>
            </w:pPr>
            <w:r w:rsidRPr="00DB484B">
              <w:t>Augsburg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7B598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E7EC2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5.70</w:t>
            </w:r>
          </w:p>
          <w:p w14:paraId="745199BC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040F6F3E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6AF7C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Ama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6FC7D" w14:textId="77777777" w:rsidR="00F01998" w:rsidRPr="00DB484B" w:rsidRDefault="00F01998" w:rsidP="00AF1FDA">
            <w:pPr>
              <w:jc w:val="center"/>
            </w:pPr>
            <w:r w:rsidRPr="00DB484B">
              <w:t>Dortmund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13C72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8D721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1.26</w:t>
            </w:r>
          </w:p>
          <w:p w14:paraId="76C1CE2C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27908960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B4E4D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Di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7C355" w14:textId="77777777" w:rsidR="00F01998" w:rsidRPr="00DB484B" w:rsidRDefault="00F01998" w:rsidP="00AF1FDA">
            <w:pPr>
              <w:jc w:val="center"/>
            </w:pPr>
            <w:r w:rsidRPr="00DB484B">
              <w:t>Erfur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76BD41CF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5592894D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3.84</w:t>
            </w:r>
          </w:p>
          <w:p w14:paraId="71AA2669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0B3688EA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2EBD5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Marti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E40EA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Hodenhagen</w:t>
            </w:r>
            <w:proofErr w:type="spellEnd"/>
          </w:p>
        </w:tc>
        <w:tc>
          <w:tcPr>
            <w:tcW w:w="1674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D38A2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280C9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30.64</w:t>
            </w:r>
          </w:p>
          <w:p w14:paraId="01E36216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5C1C0FFC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F1ED9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Abas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F5141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Hodenhagen</w:t>
            </w:r>
            <w:proofErr w:type="spellEnd"/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CDA6A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4105D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0.51</w:t>
            </w:r>
          </w:p>
          <w:p w14:paraId="19A4A35E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3A619CF3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E1149" w14:textId="77777777" w:rsidR="00F01998" w:rsidRPr="00DB484B" w:rsidRDefault="00F01998" w:rsidP="00AF1FDA">
            <w:pPr>
              <w:jc w:val="center"/>
              <w:rPr>
                <w:b/>
              </w:rPr>
            </w:pPr>
            <w:proofErr w:type="spellStart"/>
            <w:r w:rsidRPr="00DB484B">
              <w:rPr>
                <w:b/>
              </w:rPr>
              <w:t>Dinar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9F616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Hodenhagen</w:t>
            </w:r>
            <w:proofErr w:type="spellEnd"/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2784B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DA7F7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0.75</w:t>
            </w:r>
          </w:p>
        </w:tc>
      </w:tr>
      <w:tr w:rsidR="00F01998" w:rsidRPr="00DB484B" w14:paraId="28BD2A78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EF789" w14:textId="77777777" w:rsidR="00F01998" w:rsidRPr="00DB484B" w:rsidRDefault="00F01998" w:rsidP="00AF1FDA">
            <w:pPr>
              <w:jc w:val="center"/>
              <w:rPr>
                <w:b/>
              </w:rPr>
            </w:pPr>
            <w:proofErr w:type="spellStart"/>
            <w:r w:rsidRPr="00DB484B">
              <w:rPr>
                <w:b/>
              </w:rPr>
              <w:t>Lekur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B13C5" w14:textId="77777777" w:rsidR="00F01998" w:rsidRPr="00DB484B" w:rsidRDefault="00F01998" w:rsidP="00AF1FDA">
            <w:pPr>
              <w:jc w:val="center"/>
            </w:pPr>
            <w:r w:rsidRPr="00DB484B">
              <w:t>Gelsenkirche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6322D9B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E0C6043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9.63</w:t>
            </w:r>
          </w:p>
          <w:p w14:paraId="5BD5B2B8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</w:p>
          <w:p w14:paraId="30362884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2F335609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30140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Kimb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3F548" w14:textId="77777777" w:rsidR="00F01998" w:rsidRPr="00DB484B" w:rsidRDefault="00F01998" w:rsidP="00AF1FDA">
            <w:pPr>
              <w:jc w:val="center"/>
            </w:pPr>
            <w:r w:rsidRPr="00DB484B">
              <w:t>Schwerin</w:t>
            </w:r>
          </w:p>
        </w:tc>
        <w:tc>
          <w:tcPr>
            <w:tcW w:w="1674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57689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16C7E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23.11</w:t>
            </w:r>
          </w:p>
          <w:p w14:paraId="5A4BF643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5FFAC7AB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86E1C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Har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51605" w14:textId="77777777" w:rsidR="00F01998" w:rsidRPr="00DB484B" w:rsidRDefault="00F01998" w:rsidP="00AF1FDA">
            <w:pPr>
              <w:jc w:val="center"/>
            </w:pPr>
            <w:r w:rsidRPr="00DB484B">
              <w:t>Münste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A7C3B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CC909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21.06</w:t>
            </w:r>
          </w:p>
          <w:p w14:paraId="4F8943CC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000FD736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ACDCE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Ami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613C8" w14:textId="77777777" w:rsidR="00F01998" w:rsidRPr="00DB484B" w:rsidRDefault="00F01998" w:rsidP="00AF1FDA">
            <w:pPr>
              <w:jc w:val="center"/>
            </w:pPr>
            <w:r w:rsidRPr="00DB484B">
              <w:t>Münster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0719F20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21F23C55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0.82</w:t>
            </w:r>
          </w:p>
          <w:p w14:paraId="65015B13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00965373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FF29A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Benn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B02CC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Amnéville</w:t>
            </w:r>
            <w:proofErr w:type="spellEnd"/>
          </w:p>
        </w:tc>
        <w:tc>
          <w:tcPr>
            <w:tcW w:w="1674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70F2B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DD444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7.92</w:t>
            </w:r>
          </w:p>
          <w:p w14:paraId="42D5010E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47C6F9CB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C22B1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Timb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BB7D1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Amnéville</w:t>
            </w:r>
            <w:proofErr w:type="spellEnd"/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7B842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4B0B6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9.35</w:t>
            </w:r>
          </w:p>
          <w:p w14:paraId="354C362C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4A762A39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9C959" w14:textId="77777777" w:rsidR="00F01998" w:rsidRPr="00DB484B" w:rsidRDefault="00F01998" w:rsidP="00AF1FDA">
            <w:pPr>
              <w:jc w:val="center"/>
              <w:rPr>
                <w:b/>
              </w:rPr>
            </w:pPr>
            <w:proofErr w:type="spellStart"/>
            <w:r w:rsidRPr="00DB484B">
              <w:rPr>
                <w:b/>
              </w:rPr>
              <w:t>Shak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E24AF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Knuthenborg</w:t>
            </w:r>
            <w:proofErr w:type="spellEnd"/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2471B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EC89F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3.36</w:t>
            </w:r>
          </w:p>
          <w:p w14:paraId="2F437898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:rsidRPr="00DB484B" w14:paraId="66792C20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E9FBB" w14:textId="77777777" w:rsidR="00F01998" w:rsidRPr="00DB484B" w:rsidRDefault="00F01998" w:rsidP="00AF1FDA">
            <w:pPr>
              <w:jc w:val="center"/>
              <w:rPr>
                <w:b/>
              </w:rPr>
            </w:pPr>
            <w:proofErr w:type="spellStart"/>
            <w:r w:rsidRPr="00DB484B">
              <w:rPr>
                <w:b/>
              </w:rPr>
              <w:t>Jamb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2864D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Planéte</w:t>
            </w:r>
            <w:proofErr w:type="spellEnd"/>
            <w:r w:rsidRPr="00DB484B">
              <w:t xml:space="preserve"> </w:t>
            </w:r>
            <w:proofErr w:type="spellStart"/>
            <w:r w:rsidRPr="00DB484B">
              <w:t>Sauvage</w:t>
            </w:r>
            <w:proofErr w:type="spellEnd"/>
            <w:r w:rsidRPr="00DB484B">
              <w:t xml:space="preserve"> 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708BF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759E1" w14:textId="77777777" w:rsidR="00F01998" w:rsidRPr="00DB484B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20.55</w:t>
            </w:r>
          </w:p>
          <w:p w14:paraId="36D00C6B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</w:p>
        </w:tc>
      </w:tr>
      <w:tr w:rsidR="00F01998" w14:paraId="1111E1B8" w14:textId="77777777" w:rsidTr="00AF1FDA">
        <w:trPr>
          <w:cantSplit/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EBDDC" w14:textId="77777777" w:rsidR="00F01998" w:rsidRPr="00DB484B" w:rsidRDefault="00F01998" w:rsidP="00AF1FDA">
            <w:pPr>
              <w:jc w:val="center"/>
              <w:rPr>
                <w:b/>
              </w:rPr>
            </w:pPr>
            <w:r w:rsidRPr="00DB484B">
              <w:rPr>
                <w:b/>
              </w:rPr>
              <w:t>Goli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692E3" w14:textId="77777777" w:rsidR="00F01998" w:rsidRPr="00DB484B" w:rsidRDefault="00F01998" w:rsidP="00AF1FDA">
            <w:pPr>
              <w:jc w:val="center"/>
            </w:pPr>
            <w:proofErr w:type="spellStart"/>
            <w:r w:rsidRPr="00DB484B">
              <w:t>Planéte</w:t>
            </w:r>
            <w:proofErr w:type="spellEnd"/>
            <w:r w:rsidRPr="00DB484B">
              <w:t xml:space="preserve"> </w:t>
            </w:r>
            <w:proofErr w:type="spellStart"/>
            <w:r w:rsidRPr="00DB484B">
              <w:t>Sauvage</w:t>
            </w:r>
            <w:proofErr w:type="spellEnd"/>
            <w:r w:rsidRPr="00DB484B">
              <w:t xml:space="preserve"> 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DF2DF" w14:textId="77777777" w:rsidR="00F01998" w:rsidRPr="00DB484B" w:rsidRDefault="00F01998" w:rsidP="00AF1FDA">
            <w:pPr>
              <w:jc w:val="center"/>
              <w:rPr>
                <w:color w:val="000000"/>
              </w:rPr>
            </w:pPr>
            <w:r w:rsidRPr="00DB484B">
              <w:rPr>
                <w:color w:val="000000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B17C5" w14:textId="77777777" w:rsidR="00F01998" w:rsidRDefault="00F01998" w:rsidP="00AF1FDA">
            <w:pPr>
              <w:jc w:val="center"/>
              <w:rPr>
                <w:rFonts w:eastAsia="Times New Roman"/>
                <w:color w:val="000000"/>
              </w:rPr>
            </w:pPr>
            <w:r w:rsidRPr="00DB484B">
              <w:rPr>
                <w:color w:val="000000"/>
              </w:rPr>
              <w:t>14.75</w:t>
            </w:r>
          </w:p>
          <w:p w14:paraId="784BDAB2" w14:textId="77777777" w:rsidR="00F01998" w:rsidRDefault="00F01998" w:rsidP="00AF1FDA">
            <w:pPr>
              <w:jc w:val="center"/>
              <w:rPr>
                <w:color w:val="000000"/>
              </w:rPr>
            </w:pPr>
          </w:p>
        </w:tc>
      </w:tr>
    </w:tbl>
    <w:p w14:paraId="760CF77A" w14:textId="77777777" w:rsidR="00F01998" w:rsidRDefault="00F01998" w:rsidP="00F01998">
      <w:pPr>
        <w:pStyle w:val="Caption"/>
        <w:keepNext/>
        <w:spacing w:line="360" w:lineRule="auto"/>
        <w:rPr>
          <w:rFonts w:ascii="Times New Roman" w:hAnsi="Times New Roman" w:cs="Times New Roman"/>
          <w:bCs/>
          <w:i w:val="0"/>
        </w:rPr>
      </w:pPr>
    </w:p>
    <w:p w14:paraId="6A7F06E4" w14:textId="77777777" w:rsidR="00070E3D" w:rsidRDefault="00DB484B"/>
    <w:sectPr w:rsidR="00070E3D"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998"/>
    <w:rsid w:val="00196CE9"/>
    <w:rsid w:val="001F0259"/>
    <w:rsid w:val="002067A5"/>
    <w:rsid w:val="002F3B51"/>
    <w:rsid w:val="003049ED"/>
    <w:rsid w:val="008B2226"/>
    <w:rsid w:val="00AC6B54"/>
    <w:rsid w:val="00B83E2B"/>
    <w:rsid w:val="00C90D44"/>
    <w:rsid w:val="00DB484B"/>
    <w:rsid w:val="00F01998"/>
    <w:rsid w:val="00F3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2DC2A"/>
  <w15:chartTrackingRefBased/>
  <w15:docId w15:val="{68A85DC8-6BD4-4B11-9D81-7C0A1781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98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1998"/>
    <w:pPr>
      <w:keepNext/>
      <w:keepLines/>
      <w:suppressAutoHyphens/>
      <w:autoSpaceDN w:val="0"/>
      <w:spacing w:before="240" w:after="0" w:line="480" w:lineRule="auto"/>
      <w:jc w:val="both"/>
      <w:textAlignment w:val="baseline"/>
      <w:outlineLvl w:val="0"/>
    </w:pPr>
    <w:rPr>
      <w:rFonts w:ascii="Times New Roman" w:eastAsiaTheme="majorEastAsia" w:hAnsi="Times New Roman" w:cs="Times New Roman"/>
      <w:color w:val="000000" w:themeColor="text1"/>
      <w:kern w:val="3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998"/>
    <w:rPr>
      <w:rFonts w:ascii="Times New Roman" w:eastAsiaTheme="majorEastAsia" w:hAnsi="Times New Roman" w:cs="Times New Roman"/>
      <w:color w:val="000000" w:themeColor="text1"/>
      <w:kern w:val="3"/>
      <w:sz w:val="28"/>
      <w:szCs w:val="24"/>
      <w:lang w:val="en-GB"/>
    </w:rPr>
  </w:style>
  <w:style w:type="paragraph" w:styleId="Caption">
    <w:name w:val="caption"/>
    <w:basedOn w:val="Normal"/>
    <w:qFormat/>
    <w:rsid w:val="00F01998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table" w:customStyle="1" w:styleId="TableNormal1">
    <w:name w:val="Table Normal1"/>
    <w:rsid w:val="00F019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1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kejew, Julia</dc:creator>
  <cp:keywords/>
  <dc:description/>
  <cp:lastModifiedBy>Nostrax5@gmail.com</cp:lastModifiedBy>
  <cp:revision>3</cp:revision>
  <dcterms:created xsi:type="dcterms:W3CDTF">2021-01-11T08:52:00Z</dcterms:created>
  <dcterms:modified xsi:type="dcterms:W3CDTF">2021-01-12T01:38:00Z</dcterms:modified>
</cp:coreProperties>
</file>